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23A7C" w14:textId="0F3AA9C6" w:rsidR="00615AA5" w:rsidRDefault="00483A9F">
      <w:pPr>
        <w:rPr>
          <w:rFonts w:ascii="Times New Roman" w:hAnsi="Times New Roman" w:cs="Times New Roman"/>
          <w:b/>
          <w:bCs/>
        </w:rPr>
      </w:pPr>
      <w:r w:rsidRPr="006F6139">
        <w:rPr>
          <w:rFonts w:ascii="Times New Roman" w:hAnsi="Times New Roman" w:cs="Times New Roman"/>
          <w:b/>
          <w:bCs/>
        </w:rPr>
        <w:t>Supplementary Figures and Tables</w:t>
      </w:r>
    </w:p>
    <w:p w14:paraId="588FCB5F" w14:textId="77777777" w:rsidR="00D657C8" w:rsidRPr="006F6139" w:rsidRDefault="00D657C8">
      <w:pPr>
        <w:rPr>
          <w:rFonts w:ascii="Times New Roman" w:hAnsi="Times New Roman" w:cs="Times New Roman"/>
          <w:b/>
          <w:bCs/>
        </w:rPr>
      </w:pPr>
    </w:p>
    <w:p w14:paraId="177B4170" w14:textId="7243354C" w:rsidR="00861156" w:rsidRDefault="00D2322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E2A1C23" wp14:editId="1B8DB543">
            <wp:extent cx="5943600" cy="309933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31"/>
                    <a:stretch/>
                  </pic:blipFill>
                  <pic:spPr bwMode="auto">
                    <a:xfrm>
                      <a:off x="0" y="0"/>
                      <a:ext cx="5943600" cy="30993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53A69A" w14:textId="71C54363" w:rsidR="002E6AC8" w:rsidRPr="006F6139" w:rsidRDefault="002E6AC8">
      <w:pPr>
        <w:rPr>
          <w:rFonts w:ascii="Times New Roman" w:hAnsi="Times New Roman" w:cs="Times New Roman"/>
          <w:b/>
          <w:bCs/>
        </w:rPr>
      </w:pPr>
      <w:r w:rsidRPr="006F6139">
        <w:rPr>
          <w:rFonts w:ascii="Times New Roman" w:hAnsi="Times New Roman" w:cs="Times New Roman"/>
          <w:b/>
          <w:bCs/>
        </w:rPr>
        <w:t xml:space="preserve">Supplementary Figure 1: </w:t>
      </w:r>
      <w:r>
        <w:rPr>
          <w:rFonts w:ascii="Times New Roman" w:hAnsi="Times New Roman" w:cs="Times New Roman"/>
          <w:b/>
          <w:bCs/>
        </w:rPr>
        <w:t>Gating scheme</w:t>
      </w:r>
      <w:r w:rsidRPr="006F6139">
        <w:rPr>
          <w:rFonts w:ascii="Times New Roman" w:hAnsi="Times New Roman" w:cs="Times New Roman"/>
          <w:b/>
          <w:bCs/>
        </w:rPr>
        <w:t>.</w:t>
      </w:r>
      <w:r w:rsidRPr="006F6139">
        <w:rPr>
          <w:rFonts w:ascii="Times New Roman" w:hAnsi="Times New Roman" w:cs="Times New Roman"/>
        </w:rPr>
        <w:t xml:space="preserve"> </w:t>
      </w:r>
      <w:r w:rsidR="00900EF7">
        <w:rPr>
          <w:rFonts w:ascii="Times New Roman" w:hAnsi="Times New Roman" w:cs="Times New Roman"/>
        </w:rPr>
        <w:t xml:space="preserve">Gating schematic used to </w:t>
      </w:r>
      <w:r w:rsidR="00D657C8">
        <w:rPr>
          <w:rFonts w:ascii="Times New Roman" w:hAnsi="Times New Roman" w:cs="Times New Roman"/>
        </w:rPr>
        <w:t>identify live singlets (top row), and CD4 T cell differentiation states (bottom row) in Figure 1.</w:t>
      </w:r>
    </w:p>
    <w:p w14:paraId="1E8E8683" w14:textId="1D7ED1CD" w:rsidR="00483A9F" w:rsidRPr="006F6139" w:rsidRDefault="00483A9F">
      <w:pPr>
        <w:rPr>
          <w:rFonts w:ascii="Times New Roman" w:hAnsi="Times New Roman" w:cs="Times New Roman"/>
        </w:rPr>
      </w:pPr>
    </w:p>
    <w:p w14:paraId="4C060668" w14:textId="609D45EB" w:rsidR="00483A9F" w:rsidRPr="006F6139" w:rsidRDefault="006E7F89" w:rsidP="00483A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C9043DB" wp14:editId="1587E93A">
            <wp:extent cx="5816600" cy="7239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6600" cy="723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83A9F" w:rsidRPr="006F6139">
        <w:rPr>
          <w:rFonts w:ascii="Times New Roman" w:hAnsi="Times New Roman" w:cs="Times New Roman"/>
          <w:b/>
          <w:bCs/>
        </w:rPr>
        <w:t xml:space="preserve">Supplementary Figure </w:t>
      </w:r>
      <w:r w:rsidR="00C40B46">
        <w:rPr>
          <w:rFonts w:ascii="Times New Roman" w:hAnsi="Times New Roman" w:cs="Times New Roman"/>
          <w:b/>
          <w:bCs/>
        </w:rPr>
        <w:t>2</w:t>
      </w:r>
      <w:r w:rsidR="00483A9F" w:rsidRPr="006F6139">
        <w:rPr>
          <w:rFonts w:ascii="Times New Roman" w:hAnsi="Times New Roman" w:cs="Times New Roman"/>
          <w:b/>
          <w:bCs/>
        </w:rPr>
        <w:t>: Phenotypic variation across subjects.</w:t>
      </w:r>
      <w:r w:rsidR="00483A9F" w:rsidRPr="006F6139">
        <w:rPr>
          <w:rFonts w:ascii="Times New Roman" w:hAnsi="Times New Roman" w:cs="Times New Roman"/>
        </w:rPr>
        <w:t xml:space="preserve"> Cell clusters were classified as described in Figure 2. Each row is an individual patient, and the columns are pre-transplant, 3 months, and 12 months post-transplant. n=6 subjects</w:t>
      </w:r>
    </w:p>
    <w:p w14:paraId="1E30A7D0" w14:textId="4306963E" w:rsidR="00483A9F" w:rsidRPr="006F6139" w:rsidRDefault="00483A9F" w:rsidP="00483A9F">
      <w:pPr>
        <w:rPr>
          <w:rFonts w:ascii="Times New Roman" w:hAnsi="Times New Roman" w:cs="Times New Roman"/>
        </w:rPr>
      </w:pPr>
    </w:p>
    <w:tbl>
      <w:tblPr>
        <w:tblW w:w="89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47"/>
        <w:gridCol w:w="1080"/>
        <w:gridCol w:w="810"/>
        <w:gridCol w:w="1890"/>
        <w:gridCol w:w="1170"/>
        <w:gridCol w:w="1260"/>
        <w:gridCol w:w="1530"/>
      </w:tblGrid>
      <w:tr w:rsidR="006F6139" w:rsidRPr="00823DCE" w14:paraId="1051B46B" w14:textId="77777777" w:rsidTr="00823DCE">
        <w:trPr>
          <w:trHeight w:val="620"/>
        </w:trPr>
        <w:tc>
          <w:tcPr>
            <w:tcW w:w="12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59C84" w14:textId="49C41CBF" w:rsidR="006F6139" w:rsidRPr="00823DCE" w:rsidRDefault="006F6139" w:rsidP="006F61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DCE">
              <w:rPr>
                <w:rFonts w:ascii="Times New Roman" w:hAnsi="Times New Roman" w:cs="Times New Roman"/>
                <w:color w:val="000000"/>
              </w:rPr>
              <w:lastRenderedPageBreak/>
              <w:t>Recipient CMV serostatu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24998" w14:textId="2F81AD87" w:rsidR="006F6139" w:rsidRPr="00823DCE" w:rsidRDefault="006F6139" w:rsidP="006F61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#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of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subjects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E3DAA" w14:textId="67EB02ED" w:rsidR="006F6139" w:rsidRPr="00823DCE" w:rsidRDefault="006F6139" w:rsidP="006F61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DCE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gramStart"/>
            <w:r w:rsidRPr="00823DCE">
              <w:rPr>
                <w:rFonts w:ascii="Times New Roman" w:hAnsi="Times New Roman" w:cs="Times New Roman"/>
                <w:color w:val="000000"/>
              </w:rPr>
              <w:t>male</w:t>
            </w:r>
            <w:proofErr w:type="gramEnd"/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ECD37" w14:textId="4D31AD73" w:rsidR="006F6139" w:rsidRPr="00823DCE" w:rsidRDefault="006F6139" w:rsidP="006F61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DCE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361C4" w14:textId="4AEF3248" w:rsidR="006F6139" w:rsidRPr="00823DCE" w:rsidRDefault="006F6139" w:rsidP="006F61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DCE">
              <w:rPr>
                <w:rFonts w:ascii="Times New Roman" w:hAnsi="Times New Roman" w:cs="Times New Roman"/>
                <w:color w:val="000000"/>
              </w:rPr>
              <w:t>% Donor CMV</w:t>
            </w:r>
            <w:r w:rsidRPr="00A55AC3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A6B2E" w14:textId="313A9B3B" w:rsidR="006F6139" w:rsidRPr="00823DCE" w:rsidRDefault="006F6139" w:rsidP="006F61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DCE">
              <w:rPr>
                <w:rFonts w:ascii="Times New Roman" w:hAnsi="Times New Roman" w:cs="Times New Roman"/>
                <w:color w:val="000000"/>
              </w:rPr>
              <w:t xml:space="preserve">% </w:t>
            </w:r>
            <w:proofErr w:type="spellStart"/>
            <w:r w:rsidRPr="00823DCE">
              <w:rPr>
                <w:rFonts w:ascii="Times New Roman" w:hAnsi="Times New Roman" w:cs="Times New Roman"/>
                <w:color w:val="000000"/>
              </w:rPr>
              <w:t>rATG</w:t>
            </w:r>
            <w:proofErr w:type="spellEnd"/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E886B" w14:textId="784A67AF" w:rsidR="006F6139" w:rsidRPr="00823DCE" w:rsidRDefault="006F6139" w:rsidP="006F61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DCE">
              <w:rPr>
                <w:rFonts w:ascii="Times New Roman" w:hAnsi="Times New Roman" w:cs="Times New Roman"/>
                <w:color w:val="000000"/>
              </w:rPr>
              <w:t xml:space="preserve">% </w:t>
            </w:r>
            <w:r w:rsidRPr="006F6139">
              <w:rPr>
                <w:rFonts w:ascii="Times New Roman" w:hAnsi="Times New Roman" w:cs="Times New Roman"/>
                <w:color w:val="000000"/>
                <w:lang w:val="el-GR"/>
              </w:rPr>
              <w:t>α</w:t>
            </w:r>
            <w:r w:rsidRPr="006F6139">
              <w:rPr>
                <w:rFonts w:ascii="Times New Roman" w:hAnsi="Times New Roman" w:cs="Times New Roman"/>
                <w:color w:val="000000"/>
              </w:rPr>
              <w:t>IL-2R</w:t>
            </w:r>
          </w:p>
        </w:tc>
      </w:tr>
      <w:tr w:rsidR="006F6139" w:rsidRPr="00823DCE" w14:paraId="59E29AE5" w14:textId="77777777" w:rsidTr="00823DCE">
        <w:trPr>
          <w:trHeight w:hRule="exact" w:val="360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31E40" w14:textId="12D24C57" w:rsidR="006F6139" w:rsidRPr="00823DCE" w:rsidRDefault="008E79C7" w:rsidP="006F61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2C4BA0" w14:textId="517B83B5" w:rsidR="006F6139" w:rsidRPr="00823DCE" w:rsidRDefault="006F6139" w:rsidP="006F61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DC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C5E12D1" w14:textId="522CBC67" w:rsidR="006F6139" w:rsidRPr="00823DCE" w:rsidRDefault="006F6139" w:rsidP="006F61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DCE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C6DF807" w14:textId="77529451" w:rsidR="006F6139" w:rsidRPr="00823DCE" w:rsidRDefault="006F6139" w:rsidP="006F61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DCE">
              <w:rPr>
                <w:rFonts w:ascii="Times New Roman" w:hAnsi="Times New Roman" w:cs="Times New Roman"/>
                <w:color w:val="000000"/>
              </w:rPr>
              <w:t>62 (52.5-69.2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D0F205" w14:textId="41E3599D" w:rsidR="006F6139" w:rsidRPr="00823DCE" w:rsidRDefault="006F6139" w:rsidP="006F61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DCE">
              <w:rPr>
                <w:rFonts w:ascii="Times New Roman" w:hAnsi="Times New Roman" w:cs="Times New Roman"/>
                <w:color w:val="000000"/>
              </w:rPr>
              <w:t>33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E17C9E" w14:textId="59C9B950" w:rsidR="006F6139" w:rsidRPr="00823DCE" w:rsidRDefault="006F6139" w:rsidP="006F61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DCE">
              <w:rPr>
                <w:rFonts w:ascii="Times New Roman" w:hAnsi="Times New Roman" w:cs="Times New Roman"/>
                <w:color w:val="000000"/>
              </w:rPr>
              <w:t>83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07661DB" w14:textId="175AC9CF" w:rsidR="006F6139" w:rsidRPr="00823DCE" w:rsidRDefault="006F6139" w:rsidP="006F61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DCE">
              <w:rPr>
                <w:rFonts w:ascii="Times New Roman" w:hAnsi="Times New Roman" w:cs="Times New Roman"/>
                <w:color w:val="000000"/>
              </w:rPr>
              <w:t>17%</w:t>
            </w:r>
          </w:p>
        </w:tc>
      </w:tr>
      <w:tr w:rsidR="006F6139" w:rsidRPr="00823DCE" w14:paraId="0F109181" w14:textId="77777777" w:rsidTr="00823DCE">
        <w:trPr>
          <w:trHeight w:hRule="exact" w:val="360"/>
        </w:trPr>
        <w:tc>
          <w:tcPr>
            <w:tcW w:w="124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D2E0A" w14:textId="4B19869D" w:rsidR="006F6139" w:rsidRPr="00823DCE" w:rsidRDefault="006F6139" w:rsidP="006F61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DCE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BC1039" w14:textId="27F94966" w:rsidR="006F6139" w:rsidRPr="00823DCE" w:rsidRDefault="006F6139" w:rsidP="006F61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DCE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C72556" w14:textId="06046E84" w:rsidR="006F6139" w:rsidRPr="00823DCE" w:rsidRDefault="006F6139" w:rsidP="006F61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DCE">
              <w:rPr>
                <w:rFonts w:ascii="Times New Roman" w:hAnsi="Times New Roman" w:cs="Times New Roman"/>
                <w:color w:val="000000"/>
              </w:rPr>
              <w:t>75%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A632FE" w14:textId="5621DA0F" w:rsidR="006F6139" w:rsidRPr="00823DCE" w:rsidRDefault="006F6139" w:rsidP="006F61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DCE">
              <w:rPr>
                <w:rFonts w:ascii="Times New Roman" w:hAnsi="Times New Roman" w:cs="Times New Roman"/>
                <w:color w:val="000000"/>
              </w:rPr>
              <w:t>58 (49.25-65.2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BFF092D" w14:textId="725A2158" w:rsidR="006F6139" w:rsidRPr="00823DCE" w:rsidRDefault="006F6139" w:rsidP="006F61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DCE">
              <w:rPr>
                <w:rFonts w:ascii="Times New Roman" w:hAnsi="Times New Roman" w:cs="Times New Roman"/>
                <w:color w:val="000000"/>
              </w:rPr>
              <w:t>35%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20FC116" w14:textId="47E64D98" w:rsidR="006F6139" w:rsidRPr="00823DCE" w:rsidRDefault="006F6139" w:rsidP="006F61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DCE">
              <w:rPr>
                <w:rFonts w:ascii="Times New Roman" w:hAnsi="Times New Roman" w:cs="Times New Roman"/>
                <w:color w:val="000000"/>
              </w:rPr>
              <w:t>55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6F5C9B" w14:textId="2FAE9652" w:rsidR="006F6139" w:rsidRPr="00823DCE" w:rsidRDefault="006F6139" w:rsidP="006F613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3DCE">
              <w:rPr>
                <w:rFonts w:ascii="Times New Roman" w:hAnsi="Times New Roman" w:cs="Times New Roman"/>
                <w:color w:val="000000"/>
              </w:rPr>
              <w:t>35%</w:t>
            </w:r>
          </w:p>
        </w:tc>
      </w:tr>
    </w:tbl>
    <w:p w14:paraId="4BA29CD8" w14:textId="5E3C4DEF" w:rsidR="00483A9F" w:rsidRPr="006F6139" w:rsidRDefault="00483A9F" w:rsidP="00483A9F">
      <w:pPr>
        <w:rPr>
          <w:rFonts w:ascii="Times New Roman" w:hAnsi="Times New Roman" w:cs="Times New Roman"/>
          <w:color w:val="000000"/>
        </w:rPr>
      </w:pPr>
      <w:r w:rsidRPr="006F6139">
        <w:rPr>
          <w:rFonts w:ascii="Times New Roman" w:hAnsi="Times New Roman" w:cs="Times New Roman"/>
          <w:b/>
          <w:bCs/>
        </w:rPr>
        <w:t xml:space="preserve">Supplementary Table </w:t>
      </w:r>
      <w:r w:rsidR="00E77A49" w:rsidRPr="006F6139">
        <w:rPr>
          <w:rFonts w:ascii="Times New Roman" w:hAnsi="Times New Roman" w:cs="Times New Roman"/>
          <w:b/>
          <w:bCs/>
        </w:rPr>
        <w:t>1</w:t>
      </w:r>
      <w:r w:rsidRPr="006F6139">
        <w:rPr>
          <w:rFonts w:ascii="Times New Roman" w:hAnsi="Times New Roman" w:cs="Times New Roman"/>
          <w:b/>
          <w:bCs/>
        </w:rPr>
        <w:t xml:space="preserve">: </w:t>
      </w:r>
      <w:r w:rsidR="001D4693" w:rsidRPr="006F6139">
        <w:rPr>
          <w:rFonts w:ascii="Times New Roman" w:hAnsi="Times New Roman" w:cs="Times New Roman"/>
          <w:b/>
          <w:bCs/>
        </w:rPr>
        <w:t>Clinical and demographic details on subjects</w:t>
      </w:r>
      <w:r w:rsidR="00E77A49" w:rsidRPr="006F6139">
        <w:rPr>
          <w:rFonts w:ascii="Times New Roman" w:hAnsi="Times New Roman" w:cs="Times New Roman"/>
          <w:b/>
          <w:bCs/>
        </w:rPr>
        <w:t xml:space="preserve"> in Figure 1</w:t>
      </w:r>
      <w:r w:rsidR="001D4693" w:rsidRPr="006F6139">
        <w:rPr>
          <w:rFonts w:ascii="Times New Roman" w:hAnsi="Times New Roman" w:cs="Times New Roman"/>
          <w:b/>
          <w:bCs/>
        </w:rPr>
        <w:t>.</w:t>
      </w:r>
      <w:r w:rsidR="001D4693" w:rsidRPr="006F6139">
        <w:rPr>
          <w:rFonts w:ascii="Times New Roman" w:hAnsi="Times New Roman" w:cs="Times New Roman"/>
        </w:rPr>
        <w:t xml:space="preserve"> Data depicted represent the </w:t>
      </w:r>
      <w:r w:rsidR="00E77A49" w:rsidRPr="006F6139">
        <w:rPr>
          <w:rFonts w:ascii="Times New Roman" w:hAnsi="Times New Roman" w:cs="Times New Roman"/>
        </w:rPr>
        <w:t>2</w:t>
      </w:r>
      <w:r w:rsidR="007C63BB">
        <w:rPr>
          <w:rFonts w:ascii="Times New Roman" w:hAnsi="Times New Roman" w:cs="Times New Roman"/>
        </w:rPr>
        <w:t>6</w:t>
      </w:r>
      <w:r w:rsidR="00E77A49" w:rsidRPr="006F6139">
        <w:rPr>
          <w:rFonts w:ascii="Times New Roman" w:hAnsi="Times New Roman" w:cs="Times New Roman"/>
        </w:rPr>
        <w:t xml:space="preserve"> </w:t>
      </w:r>
      <w:r w:rsidR="001D4693" w:rsidRPr="006F6139">
        <w:rPr>
          <w:rFonts w:ascii="Times New Roman" w:hAnsi="Times New Roman" w:cs="Times New Roman"/>
        </w:rPr>
        <w:t>subjects analyzed in figure</w:t>
      </w:r>
      <w:r w:rsidR="00E77A49" w:rsidRPr="006F6139">
        <w:rPr>
          <w:rFonts w:ascii="Times New Roman" w:hAnsi="Times New Roman" w:cs="Times New Roman"/>
        </w:rPr>
        <w:t xml:space="preserve"> 1</w:t>
      </w:r>
      <w:r w:rsidR="001D4693" w:rsidRPr="006F6139">
        <w:rPr>
          <w:rFonts w:ascii="Times New Roman" w:hAnsi="Times New Roman" w:cs="Times New Roman"/>
        </w:rPr>
        <w:t xml:space="preserve">. </w:t>
      </w:r>
      <w:proofErr w:type="spellStart"/>
      <w:r w:rsidR="001D4693" w:rsidRPr="006F6139">
        <w:rPr>
          <w:rFonts w:ascii="Times New Roman" w:hAnsi="Times New Roman" w:cs="Times New Roman"/>
        </w:rPr>
        <w:t>rATG</w:t>
      </w:r>
      <w:proofErr w:type="spellEnd"/>
      <w:r w:rsidR="001D4693" w:rsidRPr="006F6139">
        <w:rPr>
          <w:rFonts w:ascii="Times New Roman" w:hAnsi="Times New Roman" w:cs="Times New Roman"/>
        </w:rPr>
        <w:t xml:space="preserve"> = rabbit anti-thymocyte globulin, </w:t>
      </w:r>
      <w:r w:rsidR="001D4693" w:rsidRPr="006F6139">
        <w:rPr>
          <w:rFonts w:ascii="Times New Roman" w:hAnsi="Times New Roman" w:cs="Times New Roman"/>
          <w:color w:val="000000"/>
          <w:lang w:val="el-GR"/>
        </w:rPr>
        <w:t>α</w:t>
      </w:r>
      <w:r w:rsidR="001D4693" w:rsidRPr="006F6139">
        <w:rPr>
          <w:rFonts w:ascii="Times New Roman" w:hAnsi="Times New Roman" w:cs="Times New Roman"/>
          <w:color w:val="000000"/>
        </w:rPr>
        <w:t>IL-2R = anti-interleukin-2 receptor.</w:t>
      </w:r>
      <w:r w:rsidR="007C63BB">
        <w:rPr>
          <w:rFonts w:ascii="Times New Roman" w:hAnsi="Times New Roman" w:cs="Times New Roman"/>
          <w:color w:val="000000"/>
        </w:rPr>
        <w:t xml:space="preserve"> Table summarizes data for CMV</w:t>
      </w:r>
      <w:r w:rsidR="007C63BB" w:rsidRPr="00823DCE">
        <w:rPr>
          <w:rFonts w:ascii="Times New Roman" w:hAnsi="Times New Roman" w:cs="Times New Roman"/>
          <w:color w:val="000000"/>
          <w:vertAlign w:val="superscript"/>
        </w:rPr>
        <w:t>+</w:t>
      </w:r>
      <w:r w:rsidR="007C63BB">
        <w:rPr>
          <w:rFonts w:ascii="Times New Roman" w:hAnsi="Times New Roman" w:cs="Times New Roman"/>
          <w:color w:val="000000"/>
        </w:rPr>
        <w:t xml:space="preserve"> and CMV</w:t>
      </w:r>
      <w:r w:rsidR="007C63BB" w:rsidRPr="00823DCE">
        <w:rPr>
          <w:rFonts w:ascii="Times New Roman" w:hAnsi="Times New Roman" w:cs="Times New Roman"/>
          <w:color w:val="000000"/>
          <w:vertAlign w:val="superscript"/>
        </w:rPr>
        <w:t>–</w:t>
      </w:r>
      <w:r w:rsidR="007C63BB">
        <w:rPr>
          <w:rFonts w:ascii="Times New Roman" w:hAnsi="Times New Roman" w:cs="Times New Roman"/>
          <w:color w:val="000000"/>
        </w:rPr>
        <w:t xml:space="preserve"> recipients separately.</w:t>
      </w:r>
      <w:r w:rsidR="007C63BB">
        <w:rPr>
          <w:rFonts w:ascii="Times New Roman" w:hAnsi="Times New Roman" w:cs="Times New Roman"/>
        </w:rPr>
        <w:t xml:space="preserve"> </w:t>
      </w:r>
      <w:r w:rsidR="00264137">
        <w:rPr>
          <w:rFonts w:ascii="Times New Roman" w:hAnsi="Times New Roman" w:cs="Times New Roman"/>
        </w:rPr>
        <w:t>%</w:t>
      </w:r>
      <w:r w:rsidR="001023BF">
        <w:rPr>
          <w:rFonts w:ascii="Times New Roman" w:hAnsi="Times New Roman" w:cs="Times New Roman"/>
        </w:rPr>
        <w:t xml:space="preserve"> </w:t>
      </w:r>
      <w:proofErr w:type="gramStart"/>
      <w:r w:rsidR="001023BF">
        <w:rPr>
          <w:rFonts w:ascii="Times New Roman" w:hAnsi="Times New Roman" w:cs="Times New Roman"/>
        </w:rPr>
        <w:t>indicates</w:t>
      </w:r>
      <w:proofErr w:type="gramEnd"/>
      <w:r w:rsidR="001023BF">
        <w:rPr>
          <w:rFonts w:ascii="Times New Roman" w:hAnsi="Times New Roman" w:cs="Times New Roman"/>
        </w:rPr>
        <w:t xml:space="preserve"> percentage of subjects with that condition. </w:t>
      </w:r>
      <w:r w:rsidR="00F745D1">
        <w:rPr>
          <w:rFonts w:ascii="Times New Roman" w:hAnsi="Times New Roman" w:cs="Times New Roman"/>
        </w:rPr>
        <w:t>Table modified from previously published paper</w:t>
      </w:r>
      <w:r w:rsidR="007C63BB">
        <w:rPr>
          <w:rFonts w:ascii="Times New Roman" w:hAnsi="Times New Roman" w:cs="Times New Roman"/>
        </w:rPr>
        <w:t xml:space="preserve"> </w:t>
      </w:r>
      <w:r w:rsidR="007C63BB">
        <w:rPr>
          <w:rFonts w:ascii="Times New Roman" w:hAnsi="Times New Roman" w:cs="Times New Roman"/>
        </w:rPr>
        <w:fldChar w:fldCharType="begin"/>
      </w:r>
      <w:r w:rsidR="007C63BB">
        <w:rPr>
          <w:rFonts w:ascii="Times New Roman" w:hAnsi="Times New Roman" w:cs="Times New Roman"/>
        </w:rPr>
        <w:instrText xml:space="preserve"> ADDIN EN.CITE &lt;EndNote&gt;&lt;Cite&gt;&lt;Author&gt;Higdon&lt;/Author&gt;&lt;Year&gt;2021&lt;/Year&gt;&lt;RecNum&gt;345&lt;/RecNum&gt;&lt;DisplayText&gt;(1)&lt;/DisplayText&gt;&lt;record&gt;&lt;rec-number&gt;345&lt;/rec-number&gt;&lt;foreign-keys&gt;&lt;key app="EN" db-id="terd2ws2r0dwf7ed2aaxrf2ha2az9fads0sw" timestamp="1625268910"&gt;345&lt;/key&gt;&lt;/foreign-keys&gt;&lt;ref-type name="Journal Article"&gt;17&lt;/ref-type&gt;&lt;contributors&gt;&lt;authors&gt;&lt;author&gt;Higdon, Lauren E.&lt;/author&gt;&lt;author&gt;Gustafson, Claire E.&lt;/author&gt;&lt;author&gt;Ji, Xuhuai&lt;/author&gt;&lt;author&gt;Sahoo, Malaya K.&lt;/author&gt;&lt;author&gt;Pinsky, Benjamin A.&lt;/author&gt;&lt;author&gt;Margulies, Kenneth B.&lt;/author&gt;&lt;author&gt;Maecker, Holden T.&lt;/author&gt;&lt;author&gt;Goronzy, Jorg&lt;/author&gt;&lt;author&gt;Maltzman, Jonathan S.&lt;/author&gt;&lt;/authors&gt;&lt;/contributors&gt;&lt;titles&gt;&lt;title&gt;Association of Premature Immune Aging and Cytomegalovirus After Solid Organ Transplant&lt;/title&gt;&lt;secondary-title&gt;Frontiers in Immunology&lt;/secondary-title&gt;&lt;/titles&gt;&lt;periodical&gt;&lt;full-title&gt;Frontiers in Immunology&lt;/full-title&gt;&lt;abbr-1&gt;Front. Immunol.&lt;/abbr-1&gt;&lt;abbr-2&gt;Front Immunol&lt;/abbr-2&gt;&lt;/periodical&gt;&lt;volume&gt;12&lt;/volume&gt;&lt;dates&gt;&lt;year&gt;2021&lt;/year&gt;&lt;/dates&gt;&lt;publisher&gt;Frontiers Media SA&lt;/publisher&gt;&lt;isbn&gt;1664-3224&lt;/isbn&gt;&lt;urls&gt;&lt;related-urls&gt;&lt;url&gt;https://dx.doi.org/10.3389/fimmu.2021.661551&lt;/url&gt;&lt;/related-urls&gt;&lt;/urls&gt;&lt;electronic-resource-num&gt;10.3389/fimmu.2021.661551&lt;/electronic-resource-num&gt;&lt;/record&gt;&lt;/Cite&gt;&lt;/EndNote&gt;</w:instrText>
      </w:r>
      <w:r w:rsidR="007C63BB">
        <w:rPr>
          <w:rFonts w:ascii="Times New Roman" w:hAnsi="Times New Roman" w:cs="Times New Roman"/>
        </w:rPr>
        <w:fldChar w:fldCharType="separate"/>
      </w:r>
      <w:r w:rsidR="007C63BB">
        <w:rPr>
          <w:rFonts w:ascii="Times New Roman" w:hAnsi="Times New Roman" w:cs="Times New Roman"/>
          <w:noProof/>
        </w:rPr>
        <w:t>(1)</w:t>
      </w:r>
      <w:r w:rsidR="007C63BB">
        <w:rPr>
          <w:rFonts w:ascii="Times New Roman" w:hAnsi="Times New Roman" w:cs="Times New Roman"/>
        </w:rPr>
        <w:fldChar w:fldCharType="end"/>
      </w:r>
      <w:r w:rsidR="00E77A49" w:rsidRPr="00823DCE">
        <w:rPr>
          <w:rFonts w:ascii="Times New Roman" w:hAnsi="Times New Roman" w:cs="Times New Roman"/>
        </w:rPr>
        <w:t>.</w:t>
      </w:r>
    </w:p>
    <w:p w14:paraId="37CC810F" w14:textId="406A8119" w:rsidR="00E77A49" w:rsidRPr="006F6139" w:rsidRDefault="00E77A49" w:rsidP="00483A9F">
      <w:pPr>
        <w:rPr>
          <w:rFonts w:ascii="Times New Roman" w:hAnsi="Times New Roman" w:cs="Times New Roman"/>
          <w:color w:val="000000"/>
        </w:rPr>
      </w:pPr>
    </w:p>
    <w:tbl>
      <w:tblPr>
        <w:tblW w:w="755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2"/>
        <w:gridCol w:w="1620"/>
        <w:gridCol w:w="720"/>
        <w:gridCol w:w="720"/>
        <w:gridCol w:w="990"/>
        <w:gridCol w:w="1350"/>
        <w:gridCol w:w="1710"/>
      </w:tblGrid>
      <w:tr w:rsidR="00E77A49" w:rsidRPr="00823DCE" w14:paraId="27587DC1" w14:textId="77777777" w:rsidTr="00163FE4">
        <w:trPr>
          <w:trHeight w:val="564"/>
        </w:trPr>
        <w:tc>
          <w:tcPr>
            <w:tcW w:w="442" w:type="dxa"/>
            <w:shd w:val="clear" w:color="000000" w:fill="000000"/>
            <w:vAlign w:val="center"/>
          </w:tcPr>
          <w:p w14:paraId="4CC366FE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6F6139">
              <w:rPr>
                <w:rFonts w:ascii="Times New Roman" w:hAnsi="Times New Roman" w:cs="Times New Roman"/>
                <w:b/>
                <w:bCs/>
                <w:color w:val="FFFFFF"/>
              </w:rPr>
              <w:t>#</w:t>
            </w:r>
          </w:p>
        </w:tc>
        <w:tc>
          <w:tcPr>
            <w:tcW w:w="1620" w:type="dxa"/>
            <w:shd w:val="clear" w:color="000000" w:fill="000000"/>
            <w:vAlign w:val="center"/>
            <w:hideMark/>
          </w:tcPr>
          <w:p w14:paraId="7F53017A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6F6139">
              <w:rPr>
                <w:rFonts w:ascii="Times New Roman" w:hAnsi="Times New Roman" w:cs="Times New Roman"/>
                <w:b/>
                <w:bCs/>
                <w:color w:val="FFFFFF"/>
              </w:rPr>
              <w:t>Transplant</w:t>
            </w:r>
          </w:p>
        </w:tc>
        <w:tc>
          <w:tcPr>
            <w:tcW w:w="720" w:type="dxa"/>
            <w:shd w:val="clear" w:color="000000" w:fill="000000"/>
            <w:vAlign w:val="center"/>
          </w:tcPr>
          <w:p w14:paraId="2E6C920B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6F6139">
              <w:rPr>
                <w:rFonts w:ascii="Times New Roman" w:hAnsi="Times New Roman" w:cs="Times New Roman"/>
                <w:b/>
                <w:bCs/>
                <w:color w:val="FFFFFF"/>
              </w:rPr>
              <w:t>Sex</w:t>
            </w:r>
          </w:p>
        </w:tc>
        <w:tc>
          <w:tcPr>
            <w:tcW w:w="720" w:type="dxa"/>
            <w:shd w:val="clear" w:color="000000" w:fill="000000"/>
            <w:vAlign w:val="center"/>
          </w:tcPr>
          <w:p w14:paraId="162B790E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6F6139">
              <w:rPr>
                <w:rFonts w:ascii="Times New Roman" w:hAnsi="Times New Roman" w:cs="Times New Roman"/>
                <w:b/>
                <w:bCs/>
                <w:color w:val="FFFFFF"/>
              </w:rPr>
              <w:t>Age</w:t>
            </w:r>
          </w:p>
        </w:tc>
        <w:tc>
          <w:tcPr>
            <w:tcW w:w="990" w:type="dxa"/>
            <w:shd w:val="clear" w:color="000000" w:fill="000000"/>
            <w:vAlign w:val="center"/>
          </w:tcPr>
          <w:p w14:paraId="1CCFC563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6F6139">
              <w:rPr>
                <w:rFonts w:ascii="Times New Roman" w:hAnsi="Times New Roman" w:cs="Times New Roman"/>
                <w:b/>
                <w:bCs/>
                <w:color w:val="FFFFFF"/>
              </w:rPr>
              <w:t>Donor CMV</w:t>
            </w:r>
          </w:p>
        </w:tc>
        <w:tc>
          <w:tcPr>
            <w:tcW w:w="1350" w:type="dxa"/>
            <w:shd w:val="clear" w:color="000000" w:fill="000000"/>
            <w:vAlign w:val="center"/>
          </w:tcPr>
          <w:p w14:paraId="69D41C63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6F6139">
              <w:rPr>
                <w:rFonts w:ascii="Times New Roman" w:hAnsi="Times New Roman" w:cs="Times New Roman"/>
                <w:b/>
                <w:bCs/>
                <w:color w:val="FFFFFF"/>
              </w:rPr>
              <w:t>Recipient CMV</w:t>
            </w:r>
          </w:p>
        </w:tc>
        <w:tc>
          <w:tcPr>
            <w:tcW w:w="1710" w:type="dxa"/>
            <w:shd w:val="clear" w:color="000000" w:fill="000000"/>
            <w:vAlign w:val="center"/>
          </w:tcPr>
          <w:p w14:paraId="0951EF5D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</w:rPr>
            </w:pPr>
            <w:r w:rsidRPr="006F6139">
              <w:rPr>
                <w:rFonts w:ascii="Times New Roman" w:hAnsi="Times New Roman" w:cs="Times New Roman"/>
                <w:b/>
                <w:bCs/>
                <w:color w:val="FFFFFF"/>
              </w:rPr>
              <w:t>Induction therapy</w:t>
            </w:r>
          </w:p>
        </w:tc>
      </w:tr>
      <w:tr w:rsidR="00E77A49" w:rsidRPr="00823DCE" w14:paraId="0F0D5038" w14:textId="77777777" w:rsidTr="00163FE4">
        <w:trPr>
          <w:trHeight w:val="304"/>
        </w:trPr>
        <w:tc>
          <w:tcPr>
            <w:tcW w:w="442" w:type="dxa"/>
            <w:vAlign w:val="center"/>
          </w:tcPr>
          <w:p w14:paraId="08DD2D15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vAlign w:val="center"/>
            <w:hideMark/>
          </w:tcPr>
          <w:p w14:paraId="28173B8C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Heart</w:t>
            </w:r>
          </w:p>
        </w:tc>
        <w:tc>
          <w:tcPr>
            <w:tcW w:w="720" w:type="dxa"/>
            <w:vAlign w:val="center"/>
          </w:tcPr>
          <w:p w14:paraId="1E543730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20" w:type="dxa"/>
            <w:vAlign w:val="center"/>
          </w:tcPr>
          <w:p w14:paraId="1FD5F14D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D96C7AC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4C77143C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F501A4A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  <w:lang w:val="el-GR"/>
              </w:rPr>
              <w:t>α</w:t>
            </w:r>
            <w:r w:rsidRPr="006F6139">
              <w:rPr>
                <w:rFonts w:ascii="Times New Roman" w:hAnsi="Times New Roman" w:cs="Times New Roman"/>
                <w:color w:val="000000"/>
              </w:rPr>
              <w:t>IL-2R, steroid</w:t>
            </w:r>
          </w:p>
        </w:tc>
      </w:tr>
      <w:tr w:rsidR="00E77A49" w:rsidRPr="00823DCE" w14:paraId="56B7A4BF" w14:textId="77777777" w:rsidTr="00163FE4">
        <w:trPr>
          <w:trHeight w:val="304"/>
        </w:trPr>
        <w:tc>
          <w:tcPr>
            <w:tcW w:w="442" w:type="dxa"/>
            <w:vAlign w:val="center"/>
          </w:tcPr>
          <w:p w14:paraId="0CCB24D3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vAlign w:val="center"/>
            <w:hideMark/>
          </w:tcPr>
          <w:p w14:paraId="68507A22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Heart</w:t>
            </w:r>
          </w:p>
        </w:tc>
        <w:tc>
          <w:tcPr>
            <w:tcW w:w="720" w:type="dxa"/>
            <w:vAlign w:val="center"/>
          </w:tcPr>
          <w:p w14:paraId="726A4F21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20" w:type="dxa"/>
            <w:vAlign w:val="center"/>
          </w:tcPr>
          <w:p w14:paraId="736A8A97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953A862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96F963C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8E36572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Steroid</w:t>
            </w:r>
          </w:p>
        </w:tc>
      </w:tr>
      <w:tr w:rsidR="00E77A49" w:rsidRPr="00823DCE" w14:paraId="321C412D" w14:textId="77777777" w:rsidTr="00163FE4">
        <w:trPr>
          <w:trHeight w:val="324"/>
        </w:trPr>
        <w:tc>
          <w:tcPr>
            <w:tcW w:w="442" w:type="dxa"/>
            <w:vAlign w:val="center"/>
          </w:tcPr>
          <w:p w14:paraId="5E382786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620" w:type="dxa"/>
            <w:vAlign w:val="center"/>
          </w:tcPr>
          <w:p w14:paraId="2B512E5A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Kidney</w:t>
            </w:r>
          </w:p>
        </w:tc>
        <w:tc>
          <w:tcPr>
            <w:tcW w:w="720" w:type="dxa"/>
            <w:vAlign w:val="center"/>
          </w:tcPr>
          <w:p w14:paraId="646BF109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20" w:type="dxa"/>
            <w:vAlign w:val="center"/>
          </w:tcPr>
          <w:p w14:paraId="1C0AC4E8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30BB91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C9887DC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2A0E920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F6139">
              <w:rPr>
                <w:rFonts w:ascii="Times New Roman" w:hAnsi="Times New Roman" w:cs="Times New Roman"/>
                <w:color w:val="000000"/>
              </w:rPr>
              <w:t>rATG</w:t>
            </w:r>
            <w:proofErr w:type="spellEnd"/>
            <w:r w:rsidRPr="006F6139">
              <w:rPr>
                <w:rFonts w:ascii="Times New Roman" w:hAnsi="Times New Roman" w:cs="Times New Roman"/>
                <w:color w:val="000000"/>
              </w:rPr>
              <w:t>, steroid</w:t>
            </w:r>
          </w:p>
        </w:tc>
      </w:tr>
      <w:tr w:rsidR="00E77A49" w:rsidRPr="00823DCE" w14:paraId="0B20FD94" w14:textId="77777777" w:rsidTr="00163FE4">
        <w:trPr>
          <w:trHeight w:val="324"/>
        </w:trPr>
        <w:tc>
          <w:tcPr>
            <w:tcW w:w="442" w:type="dxa"/>
            <w:vAlign w:val="center"/>
          </w:tcPr>
          <w:p w14:paraId="00FD18F1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620" w:type="dxa"/>
            <w:vAlign w:val="center"/>
          </w:tcPr>
          <w:p w14:paraId="08B294DE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Kidney</w:t>
            </w:r>
          </w:p>
        </w:tc>
        <w:tc>
          <w:tcPr>
            <w:tcW w:w="720" w:type="dxa"/>
            <w:vAlign w:val="center"/>
          </w:tcPr>
          <w:p w14:paraId="4605CEC8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20" w:type="dxa"/>
            <w:vAlign w:val="center"/>
          </w:tcPr>
          <w:p w14:paraId="67DAB498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C4F1CF6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–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216D8DF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18A8BC7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6F6139">
              <w:rPr>
                <w:rFonts w:ascii="Times New Roman" w:hAnsi="Times New Roman" w:cs="Times New Roman"/>
                <w:color w:val="000000"/>
              </w:rPr>
              <w:t>rATG</w:t>
            </w:r>
            <w:proofErr w:type="spellEnd"/>
            <w:r w:rsidRPr="006F6139">
              <w:rPr>
                <w:rFonts w:ascii="Times New Roman" w:hAnsi="Times New Roman" w:cs="Times New Roman"/>
                <w:color w:val="000000"/>
              </w:rPr>
              <w:t>, steroid</w:t>
            </w:r>
          </w:p>
        </w:tc>
      </w:tr>
      <w:tr w:rsidR="00E77A49" w:rsidRPr="00823DCE" w14:paraId="115E28A5" w14:textId="77777777" w:rsidTr="00163FE4">
        <w:trPr>
          <w:trHeight w:val="324"/>
        </w:trPr>
        <w:tc>
          <w:tcPr>
            <w:tcW w:w="442" w:type="dxa"/>
            <w:vAlign w:val="center"/>
          </w:tcPr>
          <w:p w14:paraId="0BACD7A8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vAlign w:val="center"/>
            <w:hideMark/>
          </w:tcPr>
          <w:p w14:paraId="00DA070D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Heart</w:t>
            </w:r>
          </w:p>
        </w:tc>
        <w:tc>
          <w:tcPr>
            <w:tcW w:w="720" w:type="dxa"/>
            <w:vAlign w:val="center"/>
          </w:tcPr>
          <w:p w14:paraId="474D27FB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20" w:type="dxa"/>
            <w:vAlign w:val="center"/>
          </w:tcPr>
          <w:p w14:paraId="7603B31B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6FAFFD5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6354CF1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5D5AD18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  <w:lang w:val="el-GR"/>
              </w:rPr>
              <w:t>α</w:t>
            </w:r>
            <w:r w:rsidRPr="006F6139">
              <w:rPr>
                <w:rFonts w:ascii="Times New Roman" w:hAnsi="Times New Roman" w:cs="Times New Roman"/>
                <w:color w:val="000000"/>
              </w:rPr>
              <w:t>IL-2R, steroid</w:t>
            </w:r>
          </w:p>
        </w:tc>
      </w:tr>
      <w:tr w:rsidR="00E77A49" w:rsidRPr="00823DCE" w14:paraId="26B5A392" w14:textId="77777777" w:rsidTr="00163FE4">
        <w:trPr>
          <w:trHeight w:val="324"/>
        </w:trPr>
        <w:tc>
          <w:tcPr>
            <w:tcW w:w="442" w:type="dxa"/>
            <w:vAlign w:val="center"/>
          </w:tcPr>
          <w:p w14:paraId="6449FAE3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vAlign w:val="center"/>
          </w:tcPr>
          <w:p w14:paraId="052AB21B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Kidney</w:t>
            </w:r>
          </w:p>
        </w:tc>
        <w:tc>
          <w:tcPr>
            <w:tcW w:w="720" w:type="dxa"/>
            <w:vAlign w:val="center"/>
          </w:tcPr>
          <w:p w14:paraId="51FF6EE7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720" w:type="dxa"/>
            <w:vAlign w:val="center"/>
          </w:tcPr>
          <w:p w14:paraId="4F4E7D7E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3121FE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4F1D13C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6139">
              <w:rPr>
                <w:rFonts w:ascii="Times New Roman" w:hAnsi="Times New Roman" w:cs="Times New Roman"/>
                <w:color w:val="000000"/>
              </w:rPr>
              <w:t>+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BF4BAF8" w14:textId="77777777" w:rsidR="00E77A49" w:rsidRPr="006F6139" w:rsidRDefault="00E77A49" w:rsidP="00163FE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F6139">
              <w:rPr>
                <w:rFonts w:ascii="Times New Roman" w:hAnsi="Times New Roman" w:cs="Times New Roman"/>
                <w:color w:val="000000"/>
              </w:rPr>
              <w:t>rATG</w:t>
            </w:r>
            <w:proofErr w:type="spellEnd"/>
            <w:r w:rsidRPr="006F6139">
              <w:rPr>
                <w:rFonts w:ascii="Times New Roman" w:hAnsi="Times New Roman" w:cs="Times New Roman"/>
                <w:color w:val="000000"/>
              </w:rPr>
              <w:t>, steroid</w:t>
            </w:r>
          </w:p>
        </w:tc>
      </w:tr>
    </w:tbl>
    <w:p w14:paraId="2150EC09" w14:textId="425F0720" w:rsidR="00E77A49" w:rsidRPr="006F6139" w:rsidRDefault="00E77A49" w:rsidP="00E77A49">
      <w:pPr>
        <w:rPr>
          <w:rFonts w:ascii="Times New Roman" w:hAnsi="Times New Roman" w:cs="Times New Roman"/>
        </w:rPr>
      </w:pPr>
      <w:r w:rsidRPr="006F6139">
        <w:rPr>
          <w:rFonts w:ascii="Times New Roman" w:hAnsi="Times New Roman" w:cs="Times New Roman"/>
          <w:b/>
          <w:bCs/>
        </w:rPr>
        <w:t>Supplementary Table 2: Clinical and demographic details on subjects in Figures 2-4.</w:t>
      </w:r>
      <w:r w:rsidRPr="006F6139">
        <w:rPr>
          <w:rFonts w:ascii="Times New Roman" w:hAnsi="Times New Roman" w:cs="Times New Roman"/>
        </w:rPr>
        <w:t xml:space="preserve"> Data depicted represent the six subjects analyzed in figures 2-4. </w:t>
      </w:r>
      <w:proofErr w:type="spellStart"/>
      <w:r w:rsidRPr="006F6139">
        <w:rPr>
          <w:rFonts w:ascii="Times New Roman" w:hAnsi="Times New Roman" w:cs="Times New Roman"/>
        </w:rPr>
        <w:t>rATG</w:t>
      </w:r>
      <w:proofErr w:type="spellEnd"/>
      <w:r w:rsidRPr="006F6139">
        <w:rPr>
          <w:rFonts w:ascii="Times New Roman" w:hAnsi="Times New Roman" w:cs="Times New Roman"/>
        </w:rPr>
        <w:t xml:space="preserve"> = rabbit anti-thymocyte globulin, </w:t>
      </w:r>
      <w:r w:rsidRPr="006F6139">
        <w:rPr>
          <w:rFonts w:ascii="Times New Roman" w:hAnsi="Times New Roman" w:cs="Times New Roman"/>
          <w:color w:val="000000"/>
          <w:lang w:val="el-GR"/>
        </w:rPr>
        <w:t>α</w:t>
      </w:r>
      <w:r w:rsidRPr="006F6139">
        <w:rPr>
          <w:rFonts w:ascii="Times New Roman" w:hAnsi="Times New Roman" w:cs="Times New Roman"/>
          <w:color w:val="000000"/>
        </w:rPr>
        <w:t xml:space="preserve">IL-2R = anti-interleukin-2 receptor. Table modified from previously published papers </w:t>
      </w:r>
      <w:r w:rsidRPr="006F6139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IaWdkb248L0F1dGhvcj48WWVhcj4yMDIxPC9ZZWFyPjxS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==
</w:fldData>
        </w:fldChar>
      </w:r>
      <w:r w:rsidRPr="006F6139">
        <w:rPr>
          <w:rFonts w:ascii="Times New Roman" w:hAnsi="Times New Roman" w:cs="Times New Roman"/>
          <w:color w:val="000000"/>
        </w:rPr>
        <w:instrText xml:space="preserve"> ADDIN EN.CITE </w:instrText>
      </w:r>
      <w:r w:rsidRPr="006F6139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IaWdkb248L0F1dGhvcj48WWVhcj4yMDIxPC9ZZWFyPjxS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==
</w:fldData>
        </w:fldChar>
      </w:r>
      <w:r w:rsidRPr="006F6139">
        <w:rPr>
          <w:rFonts w:ascii="Times New Roman" w:hAnsi="Times New Roman" w:cs="Times New Roman"/>
          <w:color w:val="000000"/>
        </w:rPr>
        <w:instrText xml:space="preserve"> ADDIN EN.CITE.DATA </w:instrText>
      </w:r>
      <w:r w:rsidRPr="006F6139">
        <w:rPr>
          <w:rFonts w:ascii="Times New Roman" w:hAnsi="Times New Roman" w:cs="Times New Roman"/>
          <w:color w:val="000000"/>
        </w:rPr>
      </w:r>
      <w:r w:rsidRPr="006F6139">
        <w:rPr>
          <w:rFonts w:ascii="Times New Roman" w:hAnsi="Times New Roman" w:cs="Times New Roman"/>
          <w:color w:val="000000"/>
        </w:rPr>
        <w:fldChar w:fldCharType="end"/>
      </w:r>
      <w:r w:rsidRPr="006F6139">
        <w:rPr>
          <w:rFonts w:ascii="Times New Roman" w:hAnsi="Times New Roman" w:cs="Times New Roman"/>
          <w:color w:val="000000"/>
        </w:rPr>
      </w:r>
      <w:r w:rsidRPr="006F6139">
        <w:rPr>
          <w:rFonts w:ascii="Times New Roman" w:hAnsi="Times New Roman" w:cs="Times New Roman"/>
          <w:color w:val="000000"/>
        </w:rPr>
        <w:fldChar w:fldCharType="separate"/>
      </w:r>
      <w:r w:rsidRPr="006F6139">
        <w:rPr>
          <w:rFonts w:ascii="Times New Roman" w:hAnsi="Times New Roman" w:cs="Times New Roman"/>
          <w:noProof/>
          <w:color w:val="000000"/>
        </w:rPr>
        <w:t>(2, 3)</w:t>
      </w:r>
      <w:r w:rsidRPr="006F6139">
        <w:rPr>
          <w:rFonts w:ascii="Times New Roman" w:hAnsi="Times New Roman" w:cs="Times New Roman"/>
          <w:color w:val="000000"/>
        </w:rPr>
        <w:fldChar w:fldCharType="end"/>
      </w:r>
      <w:r w:rsidRPr="006F6139">
        <w:rPr>
          <w:rFonts w:ascii="Times New Roman" w:hAnsi="Times New Roman" w:cs="Times New Roman"/>
          <w:color w:val="000000"/>
        </w:rPr>
        <w:t>.</w:t>
      </w:r>
    </w:p>
    <w:p w14:paraId="50E76DE7" w14:textId="77777777" w:rsidR="00E77A49" w:rsidRPr="006F6139" w:rsidRDefault="00E77A49" w:rsidP="00483A9F">
      <w:pPr>
        <w:rPr>
          <w:rFonts w:ascii="Times New Roman" w:hAnsi="Times New Roman" w:cs="Times New Roman"/>
        </w:rPr>
      </w:pPr>
    </w:p>
    <w:p w14:paraId="337E4801" w14:textId="7F4F1265" w:rsidR="001D4693" w:rsidRPr="006F6139" w:rsidRDefault="001D4693" w:rsidP="00483A9F">
      <w:pPr>
        <w:rPr>
          <w:rFonts w:ascii="Times New Roman" w:hAnsi="Times New Roman" w:cs="Times New Roman"/>
        </w:rPr>
      </w:pPr>
    </w:p>
    <w:p w14:paraId="18741D56" w14:textId="77777777" w:rsidR="00861156" w:rsidRPr="006F6139" w:rsidRDefault="00861156">
      <w:pPr>
        <w:rPr>
          <w:rFonts w:ascii="Times New Roman" w:hAnsi="Times New Roman" w:cs="Times New Roman"/>
        </w:rPr>
      </w:pPr>
    </w:p>
    <w:p w14:paraId="4FB322DC" w14:textId="77777777" w:rsidR="00861156" w:rsidRPr="00902E38" w:rsidRDefault="00861156">
      <w:pPr>
        <w:rPr>
          <w:rFonts w:ascii="Times New Roman" w:hAnsi="Times New Roman" w:cs="Times New Roman"/>
        </w:rPr>
      </w:pPr>
    </w:p>
    <w:p w14:paraId="2409DE1A" w14:textId="77777777" w:rsidR="00067CE2" w:rsidRPr="00902E38" w:rsidRDefault="00861156" w:rsidP="00067CE2">
      <w:pPr>
        <w:pStyle w:val="EndNoteBibliographyTitle"/>
        <w:rPr>
          <w:rFonts w:ascii="Times New Roman" w:hAnsi="Times New Roman" w:cs="Times New Roman"/>
          <w:b/>
          <w:noProof/>
        </w:rPr>
      </w:pPr>
      <w:r w:rsidRPr="00902E38">
        <w:rPr>
          <w:rFonts w:ascii="Times New Roman" w:hAnsi="Times New Roman" w:cs="Times New Roman"/>
        </w:rPr>
        <w:fldChar w:fldCharType="begin"/>
      </w:r>
      <w:r w:rsidRPr="00902E38">
        <w:rPr>
          <w:rFonts w:ascii="Times New Roman" w:hAnsi="Times New Roman" w:cs="Times New Roman"/>
        </w:rPr>
        <w:instrText xml:space="preserve"> ADDIN EN.REFLIST </w:instrText>
      </w:r>
      <w:r w:rsidRPr="00902E38">
        <w:rPr>
          <w:rFonts w:ascii="Times New Roman" w:hAnsi="Times New Roman" w:cs="Times New Roman"/>
        </w:rPr>
        <w:fldChar w:fldCharType="separate"/>
      </w:r>
      <w:r w:rsidR="00067CE2" w:rsidRPr="00902E38">
        <w:rPr>
          <w:rFonts w:ascii="Times New Roman" w:hAnsi="Times New Roman" w:cs="Times New Roman"/>
          <w:b/>
          <w:noProof/>
        </w:rPr>
        <w:t>References</w:t>
      </w:r>
    </w:p>
    <w:p w14:paraId="21E4C1F0" w14:textId="77777777" w:rsidR="00067CE2" w:rsidRPr="00902E38" w:rsidRDefault="00067CE2" w:rsidP="00067CE2">
      <w:pPr>
        <w:pStyle w:val="EndNoteBibliographyTitle"/>
        <w:rPr>
          <w:rFonts w:ascii="Times New Roman" w:hAnsi="Times New Roman" w:cs="Times New Roman"/>
          <w:b/>
          <w:noProof/>
        </w:rPr>
      </w:pPr>
    </w:p>
    <w:p w14:paraId="51610229" w14:textId="77777777" w:rsidR="00067CE2" w:rsidRPr="00902E38" w:rsidRDefault="00067CE2" w:rsidP="00067CE2">
      <w:pPr>
        <w:pStyle w:val="EndNoteBibliography"/>
        <w:rPr>
          <w:rFonts w:ascii="Times New Roman" w:hAnsi="Times New Roman" w:cs="Times New Roman"/>
          <w:noProof/>
        </w:rPr>
      </w:pPr>
      <w:r w:rsidRPr="00902E38">
        <w:rPr>
          <w:rFonts w:ascii="Times New Roman" w:hAnsi="Times New Roman" w:cs="Times New Roman"/>
          <w:noProof/>
        </w:rPr>
        <w:t>1.</w:t>
      </w:r>
      <w:r w:rsidRPr="00902E38">
        <w:rPr>
          <w:rFonts w:ascii="Times New Roman" w:hAnsi="Times New Roman" w:cs="Times New Roman"/>
          <w:noProof/>
        </w:rPr>
        <w:tab/>
        <w:t>Higdon LE, Gustafson CE, Ji X, Sahoo MK, Pinsky BA, Margulies KB, et al. Association of Premature Immune Aging and Cytomegalovirus After Solid Organ Transplant. Front Immunol. 2021;12.</w:t>
      </w:r>
    </w:p>
    <w:p w14:paraId="58957E14" w14:textId="77777777" w:rsidR="00067CE2" w:rsidRPr="00902E38" w:rsidRDefault="00067CE2" w:rsidP="00067CE2">
      <w:pPr>
        <w:pStyle w:val="EndNoteBibliography"/>
        <w:rPr>
          <w:rFonts w:ascii="Times New Roman" w:hAnsi="Times New Roman" w:cs="Times New Roman"/>
          <w:noProof/>
        </w:rPr>
      </w:pPr>
      <w:r w:rsidRPr="00902E38">
        <w:rPr>
          <w:rFonts w:ascii="Times New Roman" w:hAnsi="Times New Roman" w:cs="Times New Roman"/>
          <w:noProof/>
        </w:rPr>
        <w:t>2.</w:t>
      </w:r>
      <w:r w:rsidRPr="00902E38">
        <w:rPr>
          <w:rFonts w:ascii="Times New Roman" w:hAnsi="Times New Roman" w:cs="Times New Roman"/>
          <w:noProof/>
        </w:rPr>
        <w:tab/>
        <w:t>Higdon LE, Schaffert S, Cohen RH, Montez-Rath ME, Lucia M, Saligrama N, et al. Functional Consequences of Memory Inflation after Solid Organ Transplantation. The Journal of Immunology. 2021;207(8):2086-95.</w:t>
      </w:r>
    </w:p>
    <w:p w14:paraId="47AECB11" w14:textId="77777777" w:rsidR="00067CE2" w:rsidRPr="00902E38" w:rsidRDefault="00067CE2" w:rsidP="00067CE2">
      <w:pPr>
        <w:pStyle w:val="EndNoteBibliography"/>
        <w:rPr>
          <w:rFonts w:ascii="Times New Roman" w:hAnsi="Times New Roman" w:cs="Times New Roman"/>
          <w:noProof/>
        </w:rPr>
      </w:pPr>
      <w:r w:rsidRPr="00902E38">
        <w:rPr>
          <w:rFonts w:ascii="Times New Roman" w:hAnsi="Times New Roman" w:cs="Times New Roman"/>
          <w:noProof/>
        </w:rPr>
        <w:t>3.</w:t>
      </w:r>
      <w:r w:rsidRPr="00902E38">
        <w:rPr>
          <w:rFonts w:ascii="Times New Roman" w:hAnsi="Times New Roman" w:cs="Times New Roman"/>
          <w:noProof/>
        </w:rPr>
        <w:tab/>
        <w:t>Higdon LE, Schaffert S, Huang H, Montez-Rath ME, Lucia M, Jha A, et al. Evolution of Cytomegalovirus-Responsive T Cell Clonality following Solid Organ Transplantation. The Journal of Immunology. 2021;207(8):2077-85.</w:t>
      </w:r>
    </w:p>
    <w:p w14:paraId="2750A289" w14:textId="4777E0F6" w:rsidR="00483A9F" w:rsidRPr="006F6139" w:rsidRDefault="00861156">
      <w:pPr>
        <w:rPr>
          <w:rFonts w:ascii="Times New Roman" w:hAnsi="Times New Roman" w:cs="Times New Roman"/>
        </w:rPr>
      </w:pPr>
      <w:r w:rsidRPr="00902E38">
        <w:rPr>
          <w:rFonts w:ascii="Times New Roman" w:hAnsi="Times New Roman" w:cs="Times New Roman"/>
        </w:rPr>
        <w:fldChar w:fldCharType="end"/>
      </w:r>
    </w:p>
    <w:sectPr w:rsidR="00483A9F" w:rsidRPr="006F6139" w:rsidSect="00C96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DOI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rd2ws2r0dwf7ed2aaxrf2ha2az9fads0sw&quot;&gt;CMV library-Converted&lt;record-ids&gt;&lt;item&gt;345&lt;/item&gt;&lt;item&gt;351&lt;/item&gt;&lt;item&gt;353&lt;/item&gt;&lt;/record-ids&gt;&lt;/item&gt;&lt;/Libraries&gt;"/>
  </w:docVars>
  <w:rsids>
    <w:rsidRoot w:val="00483A9F"/>
    <w:rsid w:val="000100DF"/>
    <w:rsid w:val="0001617D"/>
    <w:rsid w:val="00017066"/>
    <w:rsid w:val="000208DF"/>
    <w:rsid w:val="00020C99"/>
    <w:rsid w:val="000226C6"/>
    <w:rsid w:val="00031443"/>
    <w:rsid w:val="00033434"/>
    <w:rsid w:val="00042B81"/>
    <w:rsid w:val="0004314E"/>
    <w:rsid w:val="00046123"/>
    <w:rsid w:val="000471DC"/>
    <w:rsid w:val="00051E25"/>
    <w:rsid w:val="00054588"/>
    <w:rsid w:val="00067C5A"/>
    <w:rsid w:val="00067CE2"/>
    <w:rsid w:val="000714FD"/>
    <w:rsid w:val="00080D96"/>
    <w:rsid w:val="00085B6D"/>
    <w:rsid w:val="00090874"/>
    <w:rsid w:val="00090F23"/>
    <w:rsid w:val="000959A1"/>
    <w:rsid w:val="000959AE"/>
    <w:rsid w:val="000A31B0"/>
    <w:rsid w:val="000A4EE3"/>
    <w:rsid w:val="000A5E53"/>
    <w:rsid w:val="000B0BE5"/>
    <w:rsid w:val="000D285C"/>
    <w:rsid w:val="000D32BD"/>
    <w:rsid w:val="000D3A0C"/>
    <w:rsid w:val="000D4C4D"/>
    <w:rsid w:val="000D59FF"/>
    <w:rsid w:val="000D5D9E"/>
    <w:rsid w:val="000E143E"/>
    <w:rsid w:val="000E2F8E"/>
    <w:rsid w:val="000E6A8C"/>
    <w:rsid w:val="000E7352"/>
    <w:rsid w:val="000F1C47"/>
    <w:rsid w:val="000F1E0B"/>
    <w:rsid w:val="000F41A2"/>
    <w:rsid w:val="000F7973"/>
    <w:rsid w:val="000F7D76"/>
    <w:rsid w:val="001023BF"/>
    <w:rsid w:val="0010332A"/>
    <w:rsid w:val="001101D6"/>
    <w:rsid w:val="001216C3"/>
    <w:rsid w:val="0012377B"/>
    <w:rsid w:val="0012447E"/>
    <w:rsid w:val="001259C1"/>
    <w:rsid w:val="0012670A"/>
    <w:rsid w:val="001304E3"/>
    <w:rsid w:val="00130A55"/>
    <w:rsid w:val="001324DE"/>
    <w:rsid w:val="00133F63"/>
    <w:rsid w:val="00134039"/>
    <w:rsid w:val="00134904"/>
    <w:rsid w:val="00134CEB"/>
    <w:rsid w:val="00134D6C"/>
    <w:rsid w:val="00144CD1"/>
    <w:rsid w:val="001508D9"/>
    <w:rsid w:val="001636AB"/>
    <w:rsid w:val="001641B4"/>
    <w:rsid w:val="001645A6"/>
    <w:rsid w:val="00166D55"/>
    <w:rsid w:val="001670E3"/>
    <w:rsid w:val="001675F8"/>
    <w:rsid w:val="00167B15"/>
    <w:rsid w:val="001726AC"/>
    <w:rsid w:val="001767F7"/>
    <w:rsid w:val="00177A8D"/>
    <w:rsid w:val="00181166"/>
    <w:rsid w:val="00184864"/>
    <w:rsid w:val="00186729"/>
    <w:rsid w:val="00193314"/>
    <w:rsid w:val="00195B77"/>
    <w:rsid w:val="00196685"/>
    <w:rsid w:val="00197DC1"/>
    <w:rsid w:val="001A04FD"/>
    <w:rsid w:val="001A228C"/>
    <w:rsid w:val="001A40F8"/>
    <w:rsid w:val="001C167D"/>
    <w:rsid w:val="001C40D8"/>
    <w:rsid w:val="001C6075"/>
    <w:rsid w:val="001D1281"/>
    <w:rsid w:val="001D4693"/>
    <w:rsid w:val="001D784D"/>
    <w:rsid w:val="001E0723"/>
    <w:rsid w:val="001E090B"/>
    <w:rsid w:val="001E1CAA"/>
    <w:rsid w:val="001E47AF"/>
    <w:rsid w:val="001F4959"/>
    <w:rsid w:val="001F4C5B"/>
    <w:rsid w:val="00202CA3"/>
    <w:rsid w:val="00202FB6"/>
    <w:rsid w:val="00203E02"/>
    <w:rsid w:val="00205201"/>
    <w:rsid w:val="0021614B"/>
    <w:rsid w:val="00220C74"/>
    <w:rsid w:val="0022386E"/>
    <w:rsid w:val="00223F51"/>
    <w:rsid w:val="0022466D"/>
    <w:rsid w:val="0022480C"/>
    <w:rsid w:val="00225CB6"/>
    <w:rsid w:val="002345D1"/>
    <w:rsid w:val="0023730A"/>
    <w:rsid w:val="00237ABC"/>
    <w:rsid w:val="00243678"/>
    <w:rsid w:val="002445F3"/>
    <w:rsid w:val="00245415"/>
    <w:rsid w:val="00252002"/>
    <w:rsid w:val="00254355"/>
    <w:rsid w:val="002545E3"/>
    <w:rsid w:val="00255C90"/>
    <w:rsid w:val="00256227"/>
    <w:rsid w:val="00262962"/>
    <w:rsid w:val="00262A4B"/>
    <w:rsid w:val="00262C28"/>
    <w:rsid w:val="00264137"/>
    <w:rsid w:val="00267CCD"/>
    <w:rsid w:val="00270EB5"/>
    <w:rsid w:val="00271A73"/>
    <w:rsid w:val="0027249A"/>
    <w:rsid w:val="00272C92"/>
    <w:rsid w:val="00274265"/>
    <w:rsid w:val="00285382"/>
    <w:rsid w:val="0028722C"/>
    <w:rsid w:val="00287A10"/>
    <w:rsid w:val="00295221"/>
    <w:rsid w:val="002A2E60"/>
    <w:rsid w:val="002A2F2D"/>
    <w:rsid w:val="002A4C04"/>
    <w:rsid w:val="002A7D89"/>
    <w:rsid w:val="002A7DC2"/>
    <w:rsid w:val="002B733D"/>
    <w:rsid w:val="002C0B5A"/>
    <w:rsid w:val="002C6C65"/>
    <w:rsid w:val="002C7B4E"/>
    <w:rsid w:val="002D09D4"/>
    <w:rsid w:val="002D3207"/>
    <w:rsid w:val="002E151F"/>
    <w:rsid w:val="002E6AC8"/>
    <w:rsid w:val="002F36DE"/>
    <w:rsid w:val="002F378F"/>
    <w:rsid w:val="002F6429"/>
    <w:rsid w:val="002F6979"/>
    <w:rsid w:val="00301B24"/>
    <w:rsid w:val="00303FFD"/>
    <w:rsid w:val="00305889"/>
    <w:rsid w:val="00305E7D"/>
    <w:rsid w:val="003142FF"/>
    <w:rsid w:val="00321BF7"/>
    <w:rsid w:val="00321C1E"/>
    <w:rsid w:val="0032557E"/>
    <w:rsid w:val="00333024"/>
    <w:rsid w:val="00337D81"/>
    <w:rsid w:val="00344D4B"/>
    <w:rsid w:val="00351704"/>
    <w:rsid w:val="00351F71"/>
    <w:rsid w:val="00352A92"/>
    <w:rsid w:val="00366F06"/>
    <w:rsid w:val="00367C33"/>
    <w:rsid w:val="00367C3B"/>
    <w:rsid w:val="003738EE"/>
    <w:rsid w:val="00374C62"/>
    <w:rsid w:val="00381E0D"/>
    <w:rsid w:val="00383E5C"/>
    <w:rsid w:val="003851AE"/>
    <w:rsid w:val="00386D4A"/>
    <w:rsid w:val="0039184A"/>
    <w:rsid w:val="00391F8C"/>
    <w:rsid w:val="003944C0"/>
    <w:rsid w:val="003946F3"/>
    <w:rsid w:val="00395CD8"/>
    <w:rsid w:val="00396BEE"/>
    <w:rsid w:val="003A54A6"/>
    <w:rsid w:val="003B16AF"/>
    <w:rsid w:val="003B1A47"/>
    <w:rsid w:val="003B28C5"/>
    <w:rsid w:val="003B4F20"/>
    <w:rsid w:val="003B572E"/>
    <w:rsid w:val="003B7D33"/>
    <w:rsid w:val="003C5777"/>
    <w:rsid w:val="003C7841"/>
    <w:rsid w:val="003D15EA"/>
    <w:rsid w:val="003D651E"/>
    <w:rsid w:val="003E1AD1"/>
    <w:rsid w:val="003E5B36"/>
    <w:rsid w:val="003F1537"/>
    <w:rsid w:val="003F39CC"/>
    <w:rsid w:val="003F571F"/>
    <w:rsid w:val="003F7FAD"/>
    <w:rsid w:val="00407D74"/>
    <w:rsid w:val="004130A3"/>
    <w:rsid w:val="004154D2"/>
    <w:rsid w:val="004157D1"/>
    <w:rsid w:val="00417226"/>
    <w:rsid w:val="004178B1"/>
    <w:rsid w:val="00421242"/>
    <w:rsid w:val="00423EBC"/>
    <w:rsid w:val="00424623"/>
    <w:rsid w:val="00430C62"/>
    <w:rsid w:val="00430F42"/>
    <w:rsid w:val="00434AAF"/>
    <w:rsid w:val="00440873"/>
    <w:rsid w:val="0044298B"/>
    <w:rsid w:val="00455EC2"/>
    <w:rsid w:val="00461188"/>
    <w:rsid w:val="0046196F"/>
    <w:rsid w:val="00462598"/>
    <w:rsid w:val="00462F54"/>
    <w:rsid w:val="0046552F"/>
    <w:rsid w:val="00467938"/>
    <w:rsid w:val="00467C07"/>
    <w:rsid w:val="00470CB1"/>
    <w:rsid w:val="00472B7C"/>
    <w:rsid w:val="00474F2A"/>
    <w:rsid w:val="0048047D"/>
    <w:rsid w:val="00480596"/>
    <w:rsid w:val="004822EA"/>
    <w:rsid w:val="00483A9F"/>
    <w:rsid w:val="004874D0"/>
    <w:rsid w:val="00490247"/>
    <w:rsid w:val="00491A14"/>
    <w:rsid w:val="00491A8A"/>
    <w:rsid w:val="00494A30"/>
    <w:rsid w:val="0049645B"/>
    <w:rsid w:val="004A6F59"/>
    <w:rsid w:val="004B10A5"/>
    <w:rsid w:val="004B213D"/>
    <w:rsid w:val="004B4F77"/>
    <w:rsid w:val="004B69B0"/>
    <w:rsid w:val="004B7F00"/>
    <w:rsid w:val="004C15C3"/>
    <w:rsid w:val="004C26DA"/>
    <w:rsid w:val="004C3FAD"/>
    <w:rsid w:val="004C4AB4"/>
    <w:rsid w:val="004C6149"/>
    <w:rsid w:val="004C72EE"/>
    <w:rsid w:val="004C7627"/>
    <w:rsid w:val="004D03AE"/>
    <w:rsid w:val="004D198C"/>
    <w:rsid w:val="004D3A48"/>
    <w:rsid w:val="004D5BF1"/>
    <w:rsid w:val="004E0F63"/>
    <w:rsid w:val="004E31D1"/>
    <w:rsid w:val="004E4C7D"/>
    <w:rsid w:val="004E55E3"/>
    <w:rsid w:val="004E59A8"/>
    <w:rsid w:val="004F26A7"/>
    <w:rsid w:val="004F4DC1"/>
    <w:rsid w:val="004F5885"/>
    <w:rsid w:val="004F5CFD"/>
    <w:rsid w:val="00503537"/>
    <w:rsid w:val="00510546"/>
    <w:rsid w:val="00510BAA"/>
    <w:rsid w:val="00510F2A"/>
    <w:rsid w:val="005140B3"/>
    <w:rsid w:val="00514A6F"/>
    <w:rsid w:val="00517D8A"/>
    <w:rsid w:val="00520868"/>
    <w:rsid w:val="0052294D"/>
    <w:rsid w:val="00524C25"/>
    <w:rsid w:val="00524F3C"/>
    <w:rsid w:val="00530768"/>
    <w:rsid w:val="005413C1"/>
    <w:rsid w:val="00541980"/>
    <w:rsid w:val="00543C2A"/>
    <w:rsid w:val="00546E8F"/>
    <w:rsid w:val="00547044"/>
    <w:rsid w:val="0055584F"/>
    <w:rsid w:val="005571DB"/>
    <w:rsid w:val="00557BBC"/>
    <w:rsid w:val="00560699"/>
    <w:rsid w:val="00565385"/>
    <w:rsid w:val="00583664"/>
    <w:rsid w:val="005842FF"/>
    <w:rsid w:val="00594E93"/>
    <w:rsid w:val="0059539E"/>
    <w:rsid w:val="005A0C9C"/>
    <w:rsid w:val="005A1BCD"/>
    <w:rsid w:val="005A5D68"/>
    <w:rsid w:val="005B3167"/>
    <w:rsid w:val="005B49A5"/>
    <w:rsid w:val="005B4BC4"/>
    <w:rsid w:val="005B6E58"/>
    <w:rsid w:val="005C3E0B"/>
    <w:rsid w:val="005C580D"/>
    <w:rsid w:val="005C69C3"/>
    <w:rsid w:val="005C7715"/>
    <w:rsid w:val="005D2D9B"/>
    <w:rsid w:val="005E6782"/>
    <w:rsid w:val="005F00EF"/>
    <w:rsid w:val="005F30AD"/>
    <w:rsid w:val="005F3599"/>
    <w:rsid w:val="005F48B3"/>
    <w:rsid w:val="005F4ECF"/>
    <w:rsid w:val="005F5D2B"/>
    <w:rsid w:val="00601CE5"/>
    <w:rsid w:val="00602161"/>
    <w:rsid w:val="0060548C"/>
    <w:rsid w:val="00614D39"/>
    <w:rsid w:val="00615AA5"/>
    <w:rsid w:val="00620D02"/>
    <w:rsid w:val="006223DE"/>
    <w:rsid w:val="006243A3"/>
    <w:rsid w:val="006245FF"/>
    <w:rsid w:val="0062793B"/>
    <w:rsid w:val="006351DD"/>
    <w:rsid w:val="00636F98"/>
    <w:rsid w:val="0065628C"/>
    <w:rsid w:val="006613BB"/>
    <w:rsid w:val="00661B04"/>
    <w:rsid w:val="00665931"/>
    <w:rsid w:val="00680219"/>
    <w:rsid w:val="00681211"/>
    <w:rsid w:val="00687133"/>
    <w:rsid w:val="00690BC3"/>
    <w:rsid w:val="006919A3"/>
    <w:rsid w:val="00691AAB"/>
    <w:rsid w:val="00692B4D"/>
    <w:rsid w:val="0069583F"/>
    <w:rsid w:val="00696AB0"/>
    <w:rsid w:val="00697F0E"/>
    <w:rsid w:val="006A1817"/>
    <w:rsid w:val="006A2737"/>
    <w:rsid w:val="006A3AA5"/>
    <w:rsid w:val="006A67CC"/>
    <w:rsid w:val="006B20FE"/>
    <w:rsid w:val="006B3E06"/>
    <w:rsid w:val="006B4B8B"/>
    <w:rsid w:val="006B5A00"/>
    <w:rsid w:val="006C2590"/>
    <w:rsid w:val="006C4EFE"/>
    <w:rsid w:val="006C53B3"/>
    <w:rsid w:val="006C7C09"/>
    <w:rsid w:val="006D0336"/>
    <w:rsid w:val="006D3932"/>
    <w:rsid w:val="006D4619"/>
    <w:rsid w:val="006D4A87"/>
    <w:rsid w:val="006D5C44"/>
    <w:rsid w:val="006E0325"/>
    <w:rsid w:val="006E379B"/>
    <w:rsid w:val="006E7016"/>
    <w:rsid w:val="006E7F89"/>
    <w:rsid w:val="006F0895"/>
    <w:rsid w:val="006F25B2"/>
    <w:rsid w:val="006F3449"/>
    <w:rsid w:val="006F3CF0"/>
    <w:rsid w:val="006F6139"/>
    <w:rsid w:val="006F72D8"/>
    <w:rsid w:val="0070058B"/>
    <w:rsid w:val="00703318"/>
    <w:rsid w:val="0070537C"/>
    <w:rsid w:val="00707ED5"/>
    <w:rsid w:val="007209D6"/>
    <w:rsid w:val="007240C8"/>
    <w:rsid w:val="00731449"/>
    <w:rsid w:val="00742247"/>
    <w:rsid w:val="00742352"/>
    <w:rsid w:val="00742883"/>
    <w:rsid w:val="00744E4A"/>
    <w:rsid w:val="00745AF6"/>
    <w:rsid w:val="00745E77"/>
    <w:rsid w:val="00746A39"/>
    <w:rsid w:val="00750051"/>
    <w:rsid w:val="00764EFE"/>
    <w:rsid w:val="00766D97"/>
    <w:rsid w:val="00767DB2"/>
    <w:rsid w:val="00770095"/>
    <w:rsid w:val="007737F2"/>
    <w:rsid w:val="00777A18"/>
    <w:rsid w:val="00782AFE"/>
    <w:rsid w:val="0078591B"/>
    <w:rsid w:val="00786A34"/>
    <w:rsid w:val="00786DA8"/>
    <w:rsid w:val="00791023"/>
    <w:rsid w:val="00797310"/>
    <w:rsid w:val="00797FEA"/>
    <w:rsid w:val="007A1FCF"/>
    <w:rsid w:val="007A59B5"/>
    <w:rsid w:val="007A7AE3"/>
    <w:rsid w:val="007B000E"/>
    <w:rsid w:val="007C245D"/>
    <w:rsid w:val="007C63BB"/>
    <w:rsid w:val="007D3D50"/>
    <w:rsid w:val="007D7BF5"/>
    <w:rsid w:val="007E15D1"/>
    <w:rsid w:val="007E1663"/>
    <w:rsid w:val="007E21E3"/>
    <w:rsid w:val="007E2394"/>
    <w:rsid w:val="007E7290"/>
    <w:rsid w:val="007F4D97"/>
    <w:rsid w:val="007F4F8E"/>
    <w:rsid w:val="007F4FD3"/>
    <w:rsid w:val="007F7768"/>
    <w:rsid w:val="00800971"/>
    <w:rsid w:val="008026F7"/>
    <w:rsid w:val="00805699"/>
    <w:rsid w:val="0080585B"/>
    <w:rsid w:val="00807F5D"/>
    <w:rsid w:val="00810AFD"/>
    <w:rsid w:val="0082298D"/>
    <w:rsid w:val="00823DCE"/>
    <w:rsid w:val="0082449B"/>
    <w:rsid w:val="00827C7C"/>
    <w:rsid w:val="0083105C"/>
    <w:rsid w:val="00832C67"/>
    <w:rsid w:val="00833156"/>
    <w:rsid w:val="00840D38"/>
    <w:rsid w:val="00847C84"/>
    <w:rsid w:val="008509A0"/>
    <w:rsid w:val="008564FF"/>
    <w:rsid w:val="00861156"/>
    <w:rsid w:val="0086291F"/>
    <w:rsid w:val="00862BA9"/>
    <w:rsid w:val="008703D3"/>
    <w:rsid w:val="0087583D"/>
    <w:rsid w:val="00884A72"/>
    <w:rsid w:val="0088596A"/>
    <w:rsid w:val="008A0725"/>
    <w:rsid w:val="008A1289"/>
    <w:rsid w:val="008A13F0"/>
    <w:rsid w:val="008A2813"/>
    <w:rsid w:val="008A5E44"/>
    <w:rsid w:val="008A6FAF"/>
    <w:rsid w:val="008A7DAD"/>
    <w:rsid w:val="008B5415"/>
    <w:rsid w:val="008B7998"/>
    <w:rsid w:val="008C0EF3"/>
    <w:rsid w:val="008C4E18"/>
    <w:rsid w:val="008D118F"/>
    <w:rsid w:val="008E27CC"/>
    <w:rsid w:val="008E2BFA"/>
    <w:rsid w:val="008E53C1"/>
    <w:rsid w:val="008E5CE5"/>
    <w:rsid w:val="008E6B5D"/>
    <w:rsid w:val="008E79C7"/>
    <w:rsid w:val="008F0234"/>
    <w:rsid w:val="008F50F3"/>
    <w:rsid w:val="008F6C7A"/>
    <w:rsid w:val="0090053E"/>
    <w:rsid w:val="00900EF7"/>
    <w:rsid w:val="00901FD8"/>
    <w:rsid w:val="00902E38"/>
    <w:rsid w:val="00904AD5"/>
    <w:rsid w:val="009104E9"/>
    <w:rsid w:val="00910DFE"/>
    <w:rsid w:val="00916D87"/>
    <w:rsid w:val="00917A7F"/>
    <w:rsid w:val="00920B86"/>
    <w:rsid w:val="009220A0"/>
    <w:rsid w:val="009237D7"/>
    <w:rsid w:val="009263CF"/>
    <w:rsid w:val="009354E3"/>
    <w:rsid w:val="00941E8C"/>
    <w:rsid w:val="00945016"/>
    <w:rsid w:val="009513D1"/>
    <w:rsid w:val="00962B45"/>
    <w:rsid w:val="00963465"/>
    <w:rsid w:val="0096363D"/>
    <w:rsid w:val="00964A36"/>
    <w:rsid w:val="00964B64"/>
    <w:rsid w:val="00973CE5"/>
    <w:rsid w:val="009744F7"/>
    <w:rsid w:val="009746AC"/>
    <w:rsid w:val="009750BA"/>
    <w:rsid w:val="0097734A"/>
    <w:rsid w:val="009834F8"/>
    <w:rsid w:val="0099292B"/>
    <w:rsid w:val="00995592"/>
    <w:rsid w:val="00995C8C"/>
    <w:rsid w:val="00996DDB"/>
    <w:rsid w:val="009A0E4D"/>
    <w:rsid w:val="009A5526"/>
    <w:rsid w:val="009A736F"/>
    <w:rsid w:val="009A7464"/>
    <w:rsid w:val="009A7CE0"/>
    <w:rsid w:val="009B0943"/>
    <w:rsid w:val="009B139F"/>
    <w:rsid w:val="009B20A6"/>
    <w:rsid w:val="009B214D"/>
    <w:rsid w:val="009B276A"/>
    <w:rsid w:val="009B48E9"/>
    <w:rsid w:val="009B583C"/>
    <w:rsid w:val="009B7A8E"/>
    <w:rsid w:val="009B7E35"/>
    <w:rsid w:val="009C62D5"/>
    <w:rsid w:val="009C6749"/>
    <w:rsid w:val="009C6BF6"/>
    <w:rsid w:val="009C75AC"/>
    <w:rsid w:val="009D044E"/>
    <w:rsid w:val="009D4CDD"/>
    <w:rsid w:val="009D5ED0"/>
    <w:rsid w:val="009D61AE"/>
    <w:rsid w:val="009D62E4"/>
    <w:rsid w:val="009D6F51"/>
    <w:rsid w:val="009E26F9"/>
    <w:rsid w:val="009E426D"/>
    <w:rsid w:val="009E4B58"/>
    <w:rsid w:val="009E5E1A"/>
    <w:rsid w:val="00A00800"/>
    <w:rsid w:val="00A0365A"/>
    <w:rsid w:val="00A03FED"/>
    <w:rsid w:val="00A04552"/>
    <w:rsid w:val="00A05886"/>
    <w:rsid w:val="00A139B2"/>
    <w:rsid w:val="00A13EEB"/>
    <w:rsid w:val="00A1753F"/>
    <w:rsid w:val="00A17B83"/>
    <w:rsid w:val="00A17EB6"/>
    <w:rsid w:val="00A26B08"/>
    <w:rsid w:val="00A27332"/>
    <w:rsid w:val="00A33E12"/>
    <w:rsid w:val="00A41C2C"/>
    <w:rsid w:val="00A5271F"/>
    <w:rsid w:val="00A53295"/>
    <w:rsid w:val="00A53B02"/>
    <w:rsid w:val="00A55AC3"/>
    <w:rsid w:val="00A6149D"/>
    <w:rsid w:val="00A6306C"/>
    <w:rsid w:val="00A644CF"/>
    <w:rsid w:val="00A717D0"/>
    <w:rsid w:val="00A74772"/>
    <w:rsid w:val="00A74B16"/>
    <w:rsid w:val="00A760B7"/>
    <w:rsid w:val="00A775F3"/>
    <w:rsid w:val="00A823C2"/>
    <w:rsid w:val="00A93792"/>
    <w:rsid w:val="00A97EBB"/>
    <w:rsid w:val="00AA03A6"/>
    <w:rsid w:val="00AA1375"/>
    <w:rsid w:val="00AA183C"/>
    <w:rsid w:val="00AA680B"/>
    <w:rsid w:val="00AB0017"/>
    <w:rsid w:val="00AB0520"/>
    <w:rsid w:val="00AB6362"/>
    <w:rsid w:val="00AB6EC2"/>
    <w:rsid w:val="00AB745C"/>
    <w:rsid w:val="00AC16B9"/>
    <w:rsid w:val="00AC30AC"/>
    <w:rsid w:val="00AC3D4F"/>
    <w:rsid w:val="00AC5FEE"/>
    <w:rsid w:val="00AE141D"/>
    <w:rsid w:val="00AE55B0"/>
    <w:rsid w:val="00AF6482"/>
    <w:rsid w:val="00AF71ED"/>
    <w:rsid w:val="00B00FE3"/>
    <w:rsid w:val="00B02602"/>
    <w:rsid w:val="00B0432B"/>
    <w:rsid w:val="00B12099"/>
    <w:rsid w:val="00B1298D"/>
    <w:rsid w:val="00B14539"/>
    <w:rsid w:val="00B17E2A"/>
    <w:rsid w:val="00B23139"/>
    <w:rsid w:val="00B26145"/>
    <w:rsid w:val="00B270BF"/>
    <w:rsid w:val="00B40AE1"/>
    <w:rsid w:val="00B40DD9"/>
    <w:rsid w:val="00B46965"/>
    <w:rsid w:val="00B50067"/>
    <w:rsid w:val="00B56B39"/>
    <w:rsid w:val="00B66739"/>
    <w:rsid w:val="00B71690"/>
    <w:rsid w:val="00B77E5B"/>
    <w:rsid w:val="00B818D2"/>
    <w:rsid w:val="00B83C82"/>
    <w:rsid w:val="00B84475"/>
    <w:rsid w:val="00B91BBD"/>
    <w:rsid w:val="00B973CD"/>
    <w:rsid w:val="00BA0FFA"/>
    <w:rsid w:val="00BA117A"/>
    <w:rsid w:val="00BA3722"/>
    <w:rsid w:val="00BA4E0C"/>
    <w:rsid w:val="00BB3608"/>
    <w:rsid w:val="00BB3E01"/>
    <w:rsid w:val="00BB61B0"/>
    <w:rsid w:val="00BB6A51"/>
    <w:rsid w:val="00BC7453"/>
    <w:rsid w:val="00BD0E56"/>
    <w:rsid w:val="00BD2C6C"/>
    <w:rsid w:val="00BE05AE"/>
    <w:rsid w:val="00BE3F6A"/>
    <w:rsid w:val="00BF2CE1"/>
    <w:rsid w:val="00BF43EA"/>
    <w:rsid w:val="00BF4CB4"/>
    <w:rsid w:val="00BF7D9A"/>
    <w:rsid w:val="00C00521"/>
    <w:rsid w:val="00C008C2"/>
    <w:rsid w:val="00C07668"/>
    <w:rsid w:val="00C07CDD"/>
    <w:rsid w:val="00C12E24"/>
    <w:rsid w:val="00C13FF7"/>
    <w:rsid w:val="00C148FF"/>
    <w:rsid w:val="00C17A69"/>
    <w:rsid w:val="00C22635"/>
    <w:rsid w:val="00C2324A"/>
    <w:rsid w:val="00C3511C"/>
    <w:rsid w:val="00C365A2"/>
    <w:rsid w:val="00C40B46"/>
    <w:rsid w:val="00C443BD"/>
    <w:rsid w:val="00C50AF5"/>
    <w:rsid w:val="00C53D9B"/>
    <w:rsid w:val="00C557CE"/>
    <w:rsid w:val="00C572D5"/>
    <w:rsid w:val="00C65A31"/>
    <w:rsid w:val="00C677CE"/>
    <w:rsid w:val="00C67B49"/>
    <w:rsid w:val="00C702AE"/>
    <w:rsid w:val="00C71279"/>
    <w:rsid w:val="00C724F5"/>
    <w:rsid w:val="00C75657"/>
    <w:rsid w:val="00C76B25"/>
    <w:rsid w:val="00C76C37"/>
    <w:rsid w:val="00C815B4"/>
    <w:rsid w:val="00C83C41"/>
    <w:rsid w:val="00C855AF"/>
    <w:rsid w:val="00C85D16"/>
    <w:rsid w:val="00C87B05"/>
    <w:rsid w:val="00C927E3"/>
    <w:rsid w:val="00C95950"/>
    <w:rsid w:val="00C961B1"/>
    <w:rsid w:val="00C96448"/>
    <w:rsid w:val="00CA3455"/>
    <w:rsid w:val="00CA384E"/>
    <w:rsid w:val="00CB0F0F"/>
    <w:rsid w:val="00CB727C"/>
    <w:rsid w:val="00CC2ED9"/>
    <w:rsid w:val="00CC2F21"/>
    <w:rsid w:val="00CD0C2B"/>
    <w:rsid w:val="00CD48E4"/>
    <w:rsid w:val="00CD6393"/>
    <w:rsid w:val="00CE07F6"/>
    <w:rsid w:val="00CE183E"/>
    <w:rsid w:val="00CE2B5D"/>
    <w:rsid w:val="00CE7131"/>
    <w:rsid w:val="00CE7B60"/>
    <w:rsid w:val="00CF2789"/>
    <w:rsid w:val="00CF3640"/>
    <w:rsid w:val="00CF53DF"/>
    <w:rsid w:val="00D014C1"/>
    <w:rsid w:val="00D02313"/>
    <w:rsid w:val="00D02BB1"/>
    <w:rsid w:val="00D0602A"/>
    <w:rsid w:val="00D07AE5"/>
    <w:rsid w:val="00D109D0"/>
    <w:rsid w:val="00D114A3"/>
    <w:rsid w:val="00D13E8C"/>
    <w:rsid w:val="00D20FF2"/>
    <w:rsid w:val="00D23226"/>
    <w:rsid w:val="00D25043"/>
    <w:rsid w:val="00D31A7D"/>
    <w:rsid w:val="00D441DE"/>
    <w:rsid w:val="00D444F0"/>
    <w:rsid w:val="00D45E55"/>
    <w:rsid w:val="00D47D69"/>
    <w:rsid w:val="00D5125D"/>
    <w:rsid w:val="00D51ECF"/>
    <w:rsid w:val="00D52876"/>
    <w:rsid w:val="00D52A07"/>
    <w:rsid w:val="00D54402"/>
    <w:rsid w:val="00D55B82"/>
    <w:rsid w:val="00D61476"/>
    <w:rsid w:val="00D657C8"/>
    <w:rsid w:val="00D71C86"/>
    <w:rsid w:val="00D72C6A"/>
    <w:rsid w:val="00D74654"/>
    <w:rsid w:val="00D74E82"/>
    <w:rsid w:val="00D75B63"/>
    <w:rsid w:val="00D75BEE"/>
    <w:rsid w:val="00D7791D"/>
    <w:rsid w:val="00D8299F"/>
    <w:rsid w:val="00D94DDE"/>
    <w:rsid w:val="00DA04AA"/>
    <w:rsid w:val="00DA7905"/>
    <w:rsid w:val="00DB0FF8"/>
    <w:rsid w:val="00DB396F"/>
    <w:rsid w:val="00DB4A48"/>
    <w:rsid w:val="00DC0770"/>
    <w:rsid w:val="00DC0E4F"/>
    <w:rsid w:val="00DC661A"/>
    <w:rsid w:val="00DC718E"/>
    <w:rsid w:val="00DD03A8"/>
    <w:rsid w:val="00DD138B"/>
    <w:rsid w:val="00DD2918"/>
    <w:rsid w:val="00DD297A"/>
    <w:rsid w:val="00DD3C72"/>
    <w:rsid w:val="00DD3E85"/>
    <w:rsid w:val="00DE4F52"/>
    <w:rsid w:val="00DE52E7"/>
    <w:rsid w:val="00DE599C"/>
    <w:rsid w:val="00E0138F"/>
    <w:rsid w:val="00E133D6"/>
    <w:rsid w:val="00E139F8"/>
    <w:rsid w:val="00E145A8"/>
    <w:rsid w:val="00E14C06"/>
    <w:rsid w:val="00E17174"/>
    <w:rsid w:val="00E20932"/>
    <w:rsid w:val="00E225CF"/>
    <w:rsid w:val="00E24A8C"/>
    <w:rsid w:val="00E25993"/>
    <w:rsid w:val="00E268AD"/>
    <w:rsid w:val="00E367E6"/>
    <w:rsid w:val="00E36E43"/>
    <w:rsid w:val="00E438F2"/>
    <w:rsid w:val="00E44216"/>
    <w:rsid w:val="00E45796"/>
    <w:rsid w:val="00E52905"/>
    <w:rsid w:val="00E56295"/>
    <w:rsid w:val="00E60A86"/>
    <w:rsid w:val="00E61287"/>
    <w:rsid w:val="00E74C34"/>
    <w:rsid w:val="00E77079"/>
    <w:rsid w:val="00E779B6"/>
    <w:rsid w:val="00E77A49"/>
    <w:rsid w:val="00E77CBA"/>
    <w:rsid w:val="00E77F48"/>
    <w:rsid w:val="00E83BE9"/>
    <w:rsid w:val="00E878C3"/>
    <w:rsid w:val="00E909D8"/>
    <w:rsid w:val="00E95CB9"/>
    <w:rsid w:val="00E97CE0"/>
    <w:rsid w:val="00EA1331"/>
    <w:rsid w:val="00EA3F6E"/>
    <w:rsid w:val="00EA67B8"/>
    <w:rsid w:val="00EA7D6A"/>
    <w:rsid w:val="00EB3372"/>
    <w:rsid w:val="00EB5826"/>
    <w:rsid w:val="00EC5440"/>
    <w:rsid w:val="00EC7306"/>
    <w:rsid w:val="00ED2681"/>
    <w:rsid w:val="00ED2E77"/>
    <w:rsid w:val="00ED566D"/>
    <w:rsid w:val="00EE2FC6"/>
    <w:rsid w:val="00EE4A15"/>
    <w:rsid w:val="00EE5540"/>
    <w:rsid w:val="00EE5EE3"/>
    <w:rsid w:val="00EF060B"/>
    <w:rsid w:val="00EF15EA"/>
    <w:rsid w:val="00F00852"/>
    <w:rsid w:val="00F04DA6"/>
    <w:rsid w:val="00F052D8"/>
    <w:rsid w:val="00F1263B"/>
    <w:rsid w:val="00F16CAB"/>
    <w:rsid w:val="00F20EF5"/>
    <w:rsid w:val="00F226DB"/>
    <w:rsid w:val="00F25245"/>
    <w:rsid w:val="00F33E20"/>
    <w:rsid w:val="00F340A8"/>
    <w:rsid w:val="00F40954"/>
    <w:rsid w:val="00F41219"/>
    <w:rsid w:val="00F4341F"/>
    <w:rsid w:val="00F44403"/>
    <w:rsid w:val="00F47184"/>
    <w:rsid w:val="00F52738"/>
    <w:rsid w:val="00F53BC7"/>
    <w:rsid w:val="00F56C8C"/>
    <w:rsid w:val="00F650F9"/>
    <w:rsid w:val="00F6612A"/>
    <w:rsid w:val="00F66574"/>
    <w:rsid w:val="00F66CCD"/>
    <w:rsid w:val="00F66DA7"/>
    <w:rsid w:val="00F718E3"/>
    <w:rsid w:val="00F737DB"/>
    <w:rsid w:val="00F745D1"/>
    <w:rsid w:val="00F7575D"/>
    <w:rsid w:val="00F75C21"/>
    <w:rsid w:val="00F77B35"/>
    <w:rsid w:val="00F86701"/>
    <w:rsid w:val="00F87FB3"/>
    <w:rsid w:val="00FA0063"/>
    <w:rsid w:val="00FA2B69"/>
    <w:rsid w:val="00FA34AB"/>
    <w:rsid w:val="00FA7817"/>
    <w:rsid w:val="00FB2D27"/>
    <w:rsid w:val="00FB7B23"/>
    <w:rsid w:val="00FB7BB0"/>
    <w:rsid w:val="00FC1071"/>
    <w:rsid w:val="00FC2987"/>
    <w:rsid w:val="00FC4D94"/>
    <w:rsid w:val="00FC6264"/>
    <w:rsid w:val="00FD3BC3"/>
    <w:rsid w:val="00FD4E2D"/>
    <w:rsid w:val="00FD6699"/>
    <w:rsid w:val="00FE4732"/>
    <w:rsid w:val="00FE7684"/>
    <w:rsid w:val="00FF024A"/>
    <w:rsid w:val="00FF06BA"/>
    <w:rsid w:val="00FF603A"/>
    <w:rsid w:val="00FF604C"/>
    <w:rsid w:val="00FF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A8DFA"/>
  <w15:chartTrackingRefBased/>
  <w15:docId w15:val="{E511A18A-037A-D546-AC55-8DE242E4E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83A9F"/>
  </w:style>
  <w:style w:type="paragraph" w:customStyle="1" w:styleId="EndNoteBibliographyTitle">
    <w:name w:val="EndNote Bibliography Title"/>
    <w:basedOn w:val="Normal"/>
    <w:link w:val="EndNoteBibliographyTitleChar"/>
    <w:rsid w:val="00861156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1156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61156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61156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AB00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00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00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0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0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7</Words>
  <Characters>30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Elizabeth Higdon</dc:creator>
  <cp:keywords/>
  <dc:description/>
  <cp:lastModifiedBy>Lauren Elizabeth Higdon</cp:lastModifiedBy>
  <cp:revision>2</cp:revision>
  <dcterms:created xsi:type="dcterms:W3CDTF">2022-06-08T16:11:00Z</dcterms:created>
  <dcterms:modified xsi:type="dcterms:W3CDTF">2022-06-08T16:11:00Z</dcterms:modified>
</cp:coreProperties>
</file>